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514252" w14:textId="77777777" w:rsidR="00285D7E" w:rsidRDefault="00285D7E" w:rsidP="0070216D">
      <w:pPr>
        <w:rPr>
          <w:rFonts w:ascii="Arial" w:hAnsi="Arial" w:cs="Arial"/>
          <w:b/>
          <w:sz w:val="22"/>
        </w:rPr>
      </w:pPr>
    </w:p>
    <w:p w14:paraId="73B9D2F4" w14:textId="7CEC7AB7" w:rsidR="0036321F" w:rsidRDefault="0036321F" w:rsidP="00C9702A">
      <w:pPr>
        <w:rPr>
          <w:rFonts w:ascii="Arial" w:hAnsi="Arial" w:cs="Arial"/>
          <w:sz w:val="22"/>
        </w:rPr>
      </w:pPr>
    </w:p>
    <w:tbl>
      <w:tblPr>
        <w:tblpPr w:leftFromText="180" w:rightFromText="180" w:vertAnchor="text" w:horzAnchor="page" w:tblpX="1537" w:tblpY="-235"/>
        <w:tblW w:w="89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5"/>
        <w:gridCol w:w="1950"/>
        <w:gridCol w:w="1815"/>
        <w:gridCol w:w="1410"/>
        <w:gridCol w:w="1380"/>
      </w:tblGrid>
      <w:tr w:rsidR="0036321F" w:rsidRPr="00557870" w14:paraId="123964A4" w14:textId="77777777" w:rsidTr="00975780">
        <w:trPr>
          <w:trHeight w:val="285"/>
        </w:trPr>
        <w:tc>
          <w:tcPr>
            <w:tcW w:w="8940" w:type="dxa"/>
            <w:gridSpan w:val="5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C40D28" w14:textId="30A52D4F" w:rsidR="0036321F" w:rsidRPr="00557870" w:rsidRDefault="001F0FE0" w:rsidP="00805023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S</w:t>
            </w:r>
            <w:r w:rsidR="00AF7DBD">
              <w:rPr>
                <w:rFonts w:ascii="Arial" w:hAnsi="Arial" w:cs="Arial"/>
                <w:b/>
                <w:sz w:val="22"/>
              </w:rPr>
              <w:t>1</w:t>
            </w:r>
            <w:r w:rsidR="009B7965">
              <w:rPr>
                <w:rFonts w:ascii="Arial" w:hAnsi="Arial" w:cs="Arial"/>
                <w:b/>
                <w:sz w:val="22"/>
              </w:rPr>
              <w:t xml:space="preserve"> Table</w:t>
            </w:r>
            <w:r w:rsidR="00AF7DBD">
              <w:rPr>
                <w:rFonts w:ascii="Arial" w:hAnsi="Arial" w:cs="Arial"/>
                <w:b/>
                <w:sz w:val="22"/>
              </w:rPr>
              <w:t>.</w:t>
            </w:r>
            <w:r w:rsidR="0036321F" w:rsidRPr="00557870">
              <w:rPr>
                <w:rFonts w:ascii="Arial" w:hAnsi="Arial" w:cs="Arial"/>
                <w:b/>
                <w:sz w:val="22"/>
              </w:rPr>
              <w:t xml:space="preserve"> </w:t>
            </w:r>
            <w:r w:rsidR="00805023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Statistical analysis on</w:t>
            </w:r>
            <w:r w:rsidR="0036321F" w:rsidRPr="00557870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805023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the correlation between TRIM59 IHC scores a</w:t>
            </w:r>
            <w:bookmarkStart w:id="0" w:name="_GoBack"/>
            <w:bookmarkEnd w:id="0"/>
            <w:r w:rsidR="00805023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nd clinical parameters in</w:t>
            </w:r>
            <w:r w:rsidR="0036321F" w:rsidRPr="00557870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E5411F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patients with </w:t>
            </w:r>
            <w:r w:rsidR="00AF7DBD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breast cancers</w:t>
            </w:r>
            <w:r w:rsidR="009B7965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36321F" w:rsidRPr="00557870" w14:paraId="1A8146D0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3ED6A864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3765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06E2BD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TRIM59 IHC score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F354168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791AF6F6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6287BD78" w14:textId="77777777" w:rsidTr="00E5411F">
        <w:trPr>
          <w:trHeight w:val="336"/>
        </w:trPr>
        <w:tc>
          <w:tcPr>
            <w:tcW w:w="2385" w:type="dxa"/>
            <w:shd w:val="clear" w:color="auto" w:fill="auto"/>
            <w:vAlign w:val="center"/>
          </w:tcPr>
          <w:p w14:paraId="6C864E62" w14:textId="16E3D20B" w:rsidR="0036321F" w:rsidRPr="00557870" w:rsidRDefault="0036321F" w:rsidP="00E5411F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Clinical </w:t>
            </w:r>
            <w:r w:rsidR="00E5411F">
              <w:rPr>
                <w:rFonts w:ascii="Arial" w:eastAsia="SimSun" w:hAnsi="Arial" w:cs="Arial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7A07F9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≤ 0.75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90DDC2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&gt; 0.7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3983086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χ</w:t>
            </w: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08A3E60" w14:textId="3CFDBD06" w:rsidR="0036321F" w:rsidRPr="00E5411F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color w:val="000000"/>
                <w:sz w:val="22"/>
              </w:rPr>
            </w:pPr>
            <w:r w:rsidRPr="00E5411F">
              <w:rPr>
                <w:rFonts w:ascii="Arial" w:eastAsia="SimSun" w:hAnsi="Arial" w:cs="Arial"/>
                <w:i/>
                <w:color w:val="000000"/>
                <w:kern w:val="0"/>
                <w:sz w:val="22"/>
              </w:rPr>
              <w:t>P</w:t>
            </w:r>
            <w:r w:rsidR="00E5411F">
              <w:rPr>
                <w:rFonts w:ascii="Arial" w:eastAsia="SimSun" w:hAnsi="Arial" w:cs="Arial"/>
                <w:i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36321F" w:rsidRPr="00557870" w14:paraId="6EB3112C" w14:textId="77777777" w:rsidTr="00975780">
        <w:trPr>
          <w:trHeight w:val="285"/>
        </w:trPr>
        <w:tc>
          <w:tcPr>
            <w:tcW w:w="23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7C8135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759537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8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EA12FA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4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AE70345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14.86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75510C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＜</w:t>
            </w: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36321F" w:rsidRPr="00557870" w14:paraId="23D8EB6D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66A6C0B0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55 or younger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263B1BF2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44ABDDFE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0703344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3B6B70F3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688A2D42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53CC8392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Older than 55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67E0631C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264718AB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08A1664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1C89ABA2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6EA45551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17F71ACA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Tumor size (cm</w:t>
            </w: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>3</w:t>
            </w: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7DCB7ABD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0230B02E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20E39095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52E5CA0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0.418</w:t>
            </w:r>
          </w:p>
        </w:tc>
      </w:tr>
      <w:tr w:rsidR="0036321F" w:rsidRPr="00557870" w14:paraId="09E3BAC2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3169F38C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≤ 7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48B103B9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49E89D15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BDF1667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386B5D36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19C097A3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00806BAA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&gt; 7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59AEFB4C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28EB88B3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EE80428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55F45729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64F4A726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0C861698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Pathological grade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0F1D788C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78A65697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2054E6DA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3.65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42906BE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0.161</w:t>
            </w:r>
          </w:p>
        </w:tc>
      </w:tr>
      <w:tr w:rsidR="0036321F" w:rsidRPr="00557870" w14:paraId="7E7042A4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18BD4E06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r w:rsidRPr="00557870">
              <w:rPr>
                <w:rFonts w:ascii="MS Mincho" w:eastAsia="MS Mincho" w:hAnsi="MS Mincho" w:cs="MS Mincho"/>
                <w:color w:val="000000"/>
                <w:kern w:val="0"/>
                <w:sz w:val="22"/>
              </w:rPr>
              <w:t>Ⅰ</w:t>
            </w: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+</w:t>
            </w: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（</w:t>
            </w:r>
            <w:r w:rsidRPr="00557870">
              <w:rPr>
                <w:rFonts w:ascii="MS Mincho" w:eastAsia="MS Mincho" w:hAnsi="MS Mincho" w:cs="MS Mincho"/>
                <w:color w:val="000000"/>
                <w:kern w:val="0"/>
                <w:sz w:val="22"/>
              </w:rPr>
              <w:t>Ⅰ</w:t>
            </w: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-</w:t>
            </w:r>
            <w:r w:rsidRPr="00557870">
              <w:rPr>
                <w:rFonts w:ascii="MS Mincho" w:eastAsia="MS Mincho" w:hAnsi="MS Mincho" w:cs="MS Mincho"/>
                <w:color w:val="000000"/>
                <w:kern w:val="0"/>
                <w:sz w:val="22"/>
              </w:rPr>
              <w:t>Ⅱ</w:t>
            </w: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31670144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57A8534F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F90F415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26F0C989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1A1E05DD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33B97E6C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MS Mincho" w:eastAsia="MS Mincho" w:hAnsi="MS Mincho" w:cs="MS Mincho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6E33BDFD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520C7B0F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3D9DADF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17AE707C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0CB8C8D4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0CD3A756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（</w:t>
            </w:r>
            <w:r w:rsidRPr="00557870">
              <w:rPr>
                <w:rFonts w:ascii="MS Mincho" w:eastAsia="MS Mincho" w:hAnsi="MS Mincho" w:cs="MS Mincho"/>
                <w:color w:val="000000"/>
                <w:kern w:val="0"/>
                <w:sz w:val="22"/>
              </w:rPr>
              <w:t>Ⅱ</w:t>
            </w: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-</w:t>
            </w:r>
            <w:r w:rsidRPr="00557870">
              <w:rPr>
                <w:rFonts w:ascii="MS Mincho" w:eastAsia="MS Mincho" w:hAnsi="MS Mincho" w:cs="MS Mincho"/>
                <w:color w:val="000000"/>
                <w:kern w:val="0"/>
                <w:sz w:val="22"/>
              </w:rPr>
              <w:t>Ⅲ</w:t>
            </w: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）</w:t>
            </w: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+</w:t>
            </w:r>
            <w:r w:rsidRPr="00557870">
              <w:rPr>
                <w:rFonts w:ascii="MS Mincho" w:eastAsia="MS Mincho" w:hAnsi="MS Mincho" w:cs="MS Mincho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2EC73CA0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2C6D8A50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15FDDC8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55CBF668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18793F93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27FD322D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Tumor stage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377AB4ED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797BB3FF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19B53DEB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91512A6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0.634</w:t>
            </w:r>
          </w:p>
        </w:tc>
      </w:tr>
      <w:tr w:rsidR="0036321F" w:rsidRPr="00557870" w14:paraId="264FF670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7E88B900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T1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5E2E2398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2B185BF5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608C8265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097345F8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228C90F0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64ADFB21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T2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01881608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5CC1D9BE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3CB27A4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73BC86CE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44F43929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05A103A9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T3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0D160DEA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2220813B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40A8940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33404DC4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40C4E9CF" w14:textId="77777777" w:rsidTr="00975780">
        <w:trPr>
          <w:trHeight w:val="675"/>
        </w:trPr>
        <w:tc>
          <w:tcPr>
            <w:tcW w:w="2385" w:type="dxa"/>
            <w:shd w:val="clear" w:color="auto" w:fill="auto"/>
            <w:vAlign w:val="center"/>
          </w:tcPr>
          <w:p w14:paraId="6841B561" w14:textId="3A3B1B0D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AJCC stage</w:t>
            </w:r>
            <w:r w:rsidR="00E5411F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(Version 6)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3BD84220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726D9113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06382BB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49B3173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0.812</w:t>
            </w:r>
          </w:p>
        </w:tc>
      </w:tr>
      <w:tr w:rsidR="0036321F" w:rsidRPr="00557870" w14:paraId="430B9881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5D4A8CA7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1002D66F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57E92C27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74FA71E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35CAE04C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5D484E48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2EE65EFC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2A+2B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56D6C662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08857978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0391983C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0389ECA6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3DFE4FD7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39EFFFEA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3A+3B+3C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47399317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06CCC674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78E61599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2DD77709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3AEF4A94" w14:textId="77777777" w:rsidTr="00975780">
        <w:trPr>
          <w:trHeight w:val="450"/>
        </w:trPr>
        <w:tc>
          <w:tcPr>
            <w:tcW w:w="2385" w:type="dxa"/>
            <w:shd w:val="clear" w:color="auto" w:fill="auto"/>
            <w:vAlign w:val="center"/>
          </w:tcPr>
          <w:p w14:paraId="6049AE17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positive lymph node 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05A89109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2ED0B03B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1705967C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3.938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C6ADEB9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0.14</w:t>
            </w:r>
          </w:p>
        </w:tc>
      </w:tr>
      <w:tr w:rsidR="0036321F" w:rsidRPr="00557870" w14:paraId="7FBFDE6D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090CF4C6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≤ 15%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5116FDB6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7A100847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541A91D7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1A59BD4C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06CDD086" w14:textId="77777777" w:rsidTr="00975780">
        <w:trPr>
          <w:trHeight w:val="285"/>
        </w:trPr>
        <w:tc>
          <w:tcPr>
            <w:tcW w:w="2385" w:type="dxa"/>
            <w:shd w:val="clear" w:color="auto" w:fill="auto"/>
            <w:vAlign w:val="center"/>
          </w:tcPr>
          <w:p w14:paraId="7EC50949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15-50%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680221F0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34DCEE19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1AA6FCDE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133F8494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36321F" w:rsidRPr="00557870" w14:paraId="7A49F1A4" w14:textId="77777777" w:rsidTr="00975780">
        <w:trPr>
          <w:trHeight w:val="285"/>
        </w:trPr>
        <w:tc>
          <w:tcPr>
            <w:tcW w:w="23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C56558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&gt; 50%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CDB171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1D190A" w14:textId="77777777" w:rsidR="0036321F" w:rsidRPr="00557870" w:rsidRDefault="0036321F" w:rsidP="00975780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557870">
              <w:rPr>
                <w:rFonts w:ascii="Arial" w:eastAsia="SimSun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565811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7D704C" w14:textId="77777777" w:rsidR="0036321F" w:rsidRPr="00557870" w:rsidRDefault="0036321F" w:rsidP="00975780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</w:tbl>
    <w:p w14:paraId="01C81F36" w14:textId="77777777" w:rsidR="0036321F" w:rsidRPr="00557870" w:rsidRDefault="0036321F" w:rsidP="0036321F">
      <w:pPr>
        <w:rPr>
          <w:rFonts w:ascii="Arial" w:hAnsi="Arial" w:cs="Arial"/>
          <w:b/>
          <w:sz w:val="22"/>
        </w:rPr>
      </w:pPr>
    </w:p>
    <w:p w14:paraId="75620D31" w14:textId="77777777" w:rsidR="0036321F" w:rsidRPr="00557870" w:rsidRDefault="0036321F" w:rsidP="0036321F">
      <w:pPr>
        <w:rPr>
          <w:rFonts w:ascii="Arial" w:hAnsi="Arial" w:cs="Arial"/>
          <w:b/>
          <w:sz w:val="22"/>
        </w:rPr>
      </w:pPr>
    </w:p>
    <w:p w14:paraId="4DA101F2" w14:textId="77777777" w:rsidR="0036321F" w:rsidRDefault="0036321F" w:rsidP="0036321F">
      <w:pPr>
        <w:rPr>
          <w:rFonts w:ascii="Arial" w:hAnsi="Arial" w:cs="Arial"/>
          <w:b/>
          <w:sz w:val="22"/>
        </w:rPr>
      </w:pPr>
    </w:p>
    <w:p w14:paraId="13148E20" w14:textId="77777777" w:rsidR="0036321F" w:rsidRDefault="0036321F" w:rsidP="0036321F">
      <w:pPr>
        <w:rPr>
          <w:rFonts w:ascii="Arial" w:hAnsi="Arial" w:cs="Arial"/>
          <w:b/>
          <w:sz w:val="22"/>
        </w:rPr>
      </w:pPr>
    </w:p>
    <w:p w14:paraId="169D28F6" w14:textId="77777777" w:rsidR="0036321F" w:rsidRDefault="0036321F" w:rsidP="0036321F">
      <w:pPr>
        <w:rPr>
          <w:rFonts w:ascii="Arial" w:hAnsi="Arial" w:cs="Arial"/>
          <w:b/>
          <w:sz w:val="22"/>
        </w:rPr>
      </w:pPr>
    </w:p>
    <w:p w14:paraId="263915D9" w14:textId="77777777" w:rsidR="0036321F" w:rsidRDefault="0036321F" w:rsidP="0036321F">
      <w:pPr>
        <w:rPr>
          <w:rFonts w:ascii="Arial" w:hAnsi="Arial" w:cs="Arial"/>
          <w:b/>
          <w:sz w:val="22"/>
        </w:rPr>
      </w:pPr>
    </w:p>
    <w:p w14:paraId="7707ED50" w14:textId="77777777" w:rsidR="0036321F" w:rsidRDefault="0036321F" w:rsidP="0036321F">
      <w:pPr>
        <w:rPr>
          <w:rFonts w:ascii="Arial" w:hAnsi="Arial" w:cs="Arial"/>
          <w:b/>
          <w:sz w:val="22"/>
        </w:rPr>
      </w:pPr>
    </w:p>
    <w:p w14:paraId="0627FAD8" w14:textId="77777777" w:rsidR="0036321F" w:rsidRDefault="0036321F" w:rsidP="0036321F">
      <w:pPr>
        <w:rPr>
          <w:rFonts w:ascii="Arial" w:hAnsi="Arial" w:cs="Arial"/>
          <w:b/>
          <w:sz w:val="22"/>
        </w:rPr>
      </w:pPr>
    </w:p>
    <w:p w14:paraId="52B0EACD" w14:textId="77777777" w:rsidR="00E5411F" w:rsidRDefault="00E5411F" w:rsidP="0036321F">
      <w:pPr>
        <w:rPr>
          <w:rFonts w:ascii="Arial" w:hAnsi="Arial" w:cs="Arial"/>
          <w:b/>
          <w:sz w:val="22"/>
        </w:rPr>
      </w:pPr>
    </w:p>
    <w:sectPr w:rsidR="00E5411F" w:rsidSect="009B796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E86F6A" w14:textId="77777777" w:rsidR="007B0225" w:rsidRDefault="007B0225" w:rsidP="00BF69BA">
      <w:r>
        <w:separator/>
      </w:r>
    </w:p>
  </w:endnote>
  <w:endnote w:type="continuationSeparator" w:id="0">
    <w:p w14:paraId="1D15CFD4" w14:textId="77777777" w:rsidR="007B0225" w:rsidRDefault="007B0225" w:rsidP="00BF6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708BF2" w14:textId="77777777" w:rsidR="007B0225" w:rsidRDefault="007B0225" w:rsidP="00BF69BA">
      <w:r>
        <w:separator/>
      </w:r>
    </w:p>
  </w:footnote>
  <w:footnote w:type="continuationSeparator" w:id="0">
    <w:p w14:paraId="78C20985" w14:textId="77777777" w:rsidR="007B0225" w:rsidRDefault="007B0225" w:rsidP="00BF69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410BC8"/>
    <w:multiLevelType w:val="multilevel"/>
    <w:tmpl w:val="6CCAE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73A798D"/>
    <w:multiLevelType w:val="multilevel"/>
    <w:tmpl w:val="B0842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9BA"/>
    <w:rsid w:val="00000335"/>
    <w:rsid w:val="0000738C"/>
    <w:rsid w:val="000646A5"/>
    <w:rsid w:val="00071FD4"/>
    <w:rsid w:val="000A31BE"/>
    <w:rsid w:val="000B0AEC"/>
    <w:rsid w:val="000B26F2"/>
    <w:rsid w:val="000C4A08"/>
    <w:rsid w:val="00157BD6"/>
    <w:rsid w:val="001B3EE9"/>
    <w:rsid w:val="001C0417"/>
    <w:rsid w:val="001C5D44"/>
    <w:rsid w:val="001D0F3B"/>
    <w:rsid w:val="001E30EF"/>
    <w:rsid w:val="001F0C23"/>
    <w:rsid w:val="001F0FE0"/>
    <w:rsid w:val="00213CB4"/>
    <w:rsid w:val="0021495E"/>
    <w:rsid w:val="00226F94"/>
    <w:rsid w:val="0023228F"/>
    <w:rsid w:val="00232860"/>
    <w:rsid w:val="002501C2"/>
    <w:rsid w:val="00260653"/>
    <w:rsid w:val="00271768"/>
    <w:rsid w:val="00285D7E"/>
    <w:rsid w:val="00286398"/>
    <w:rsid w:val="002E3BEB"/>
    <w:rsid w:val="002E3D3F"/>
    <w:rsid w:val="0030207C"/>
    <w:rsid w:val="00306133"/>
    <w:rsid w:val="0031033F"/>
    <w:rsid w:val="003147BA"/>
    <w:rsid w:val="0031707F"/>
    <w:rsid w:val="00325EE9"/>
    <w:rsid w:val="00343327"/>
    <w:rsid w:val="0036321F"/>
    <w:rsid w:val="003716AA"/>
    <w:rsid w:val="00376D3A"/>
    <w:rsid w:val="003D2D33"/>
    <w:rsid w:val="003E21A6"/>
    <w:rsid w:val="003E3418"/>
    <w:rsid w:val="00452B8A"/>
    <w:rsid w:val="004C402E"/>
    <w:rsid w:val="004C6BF4"/>
    <w:rsid w:val="004F2F7F"/>
    <w:rsid w:val="004F5883"/>
    <w:rsid w:val="00505502"/>
    <w:rsid w:val="00522B2A"/>
    <w:rsid w:val="00527DC8"/>
    <w:rsid w:val="00557870"/>
    <w:rsid w:val="00573625"/>
    <w:rsid w:val="005919A5"/>
    <w:rsid w:val="005A4D44"/>
    <w:rsid w:val="005C7B3A"/>
    <w:rsid w:val="005D0A87"/>
    <w:rsid w:val="005F6EBC"/>
    <w:rsid w:val="00641190"/>
    <w:rsid w:val="00656756"/>
    <w:rsid w:val="00672CD9"/>
    <w:rsid w:val="006B2B45"/>
    <w:rsid w:val="006E17E3"/>
    <w:rsid w:val="006E682F"/>
    <w:rsid w:val="006F0AD3"/>
    <w:rsid w:val="006F4E72"/>
    <w:rsid w:val="006F62F7"/>
    <w:rsid w:val="006F72A6"/>
    <w:rsid w:val="0070216D"/>
    <w:rsid w:val="00717F5E"/>
    <w:rsid w:val="00741796"/>
    <w:rsid w:val="00750B17"/>
    <w:rsid w:val="00760953"/>
    <w:rsid w:val="007743E0"/>
    <w:rsid w:val="00776680"/>
    <w:rsid w:val="007B0225"/>
    <w:rsid w:val="007B148A"/>
    <w:rsid w:val="007B642E"/>
    <w:rsid w:val="007C20FB"/>
    <w:rsid w:val="007C2260"/>
    <w:rsid w:val="007C673B"/>
    <w:rsid w:val="007E41ED"/>
    <w:rsid w:val="007F37FE"/>
    <w:rsid w:val="00805023"/>
    <w:rsid w:val="00824EA1"/>
    <w:rsid w:val="008835F5"/>
    <w:rsid w:val="00892993"/>
    <w:rsid w:val="008A52BE"/>
    <w:rsid w:val="008D2BFB"/>
    <w:rsid w:val="008F3780"/>
    <w:rsid w:val="00906931"/>
    <w:rsid w:val="00916F27"/>
    <w:rsid w:val="00917A66"/>
    <w:rsid w:val="009666F2"/>
    <w:rsid w:val="00975780"/>
    <w:rsid w:val="00976172"/>
    <w:rsid w:val="00981810"/>
    <w:rsid w:val="00983AE3"/>
    <w:rsid w:val="009B7965"/>
    <w:rsid w:val="009D2FC4"/>
    <w:rsid w:val="009E3DA0"/>
    <w:rsid w:val="00A00E1A"/>
    <w:rsid w:val="00A84811"/>
    <w:rsid w:val="00AC7A59"/>
    <w:rsid w:val="00AE23CE"/>
    <w:rsid w:val="00AE3776"/>
    <w:rsid w:val="00AF7DBD"/>
    <w:rsid w:val="00B06BFB"/>
    <w:rsid w:val="00B321F1"/>
    <w:rsid w:val="00B3533C"/>
    <w:rsid w:val="00B40B40"/>
    <w:rsid w:val="00B5066C"/>
    <w:rsid w:val="00B61CB6"/>
    <w:rsid w:val="00B97AE0"/>
    <w:rsid w:val="00BB4714"/>
    <w:rsid w:val="00BE2DB8"/>
    <w:rsid w:val="00BF69BA"/>
    <w:rsid w:val="00C142B3"/>
    <w:rsid w:val="00C24224"/>
    <w:rsid w:val="00C30FED"/>
    <w:rsid w:val="00C36663"/>
    <w:rsid w:val="00C54BBE"/>
    <w:rsid w:val="00C9702A"/>
    <w:rsid w:val="00CB18CA"/>
    <w:rsid w:val="00CB5179"/>
    <w:rsid w:val="00CE4A78"/>
    <w:rsid w:val="00D1660E"/>
    <w:rsid w:val="00D54BC8"/>
    <w:rsid w:val="00D57172"/>
    <w:rsid w:val="00D7237F"/>
    <w:rsid w:val="00D804E6"/>
    <w:rsid w:val="00DA201C"/>
    <w:rsid w:val="00DE20A1"/>
    <w:rsid w:val="00DF21A6"/>
    <w:rsid w:val="00DF3C07"/>
    <w:rsid w:val="00E051C4"/>
    <w:rsid w:val="00E26A52"/>
    <w:rsid w:val="00E53EF4"/>
    <w:rsid w:val="00E5411F"/>
    <w:rsid w:val="00E55BAD"/>
    <w:rsid w:val="00E712FD"/>
    <w:rsid w:val="00E74E80"/>
    <w:rsid w:val="00E83640"/>
    <w:rsid w:val="00E84333"/>
    <w:rsid w:val="00EC349E"/>
    <w:rsid w:val="00ED1C11"/>
    <w:rsid w:val="00EE3D00"/>
    <w:rsid w:val="00EF601F"/>
    <w:rsid w:val="00F0489C"/>
    <w:rsid w:val="00F05B54"/>
    <w:rsid w:val="00F40F7F"/>
    <w:rsid w:val="00F4618B"/>
    <w:rsid w:val="00F50D69"/>
    <w:rsid w:val="00F549A7"/>
    <w:rsid w:val="00F649C7"/>
    <w:rsid w:val="00F841D1"/>
    <w:rsid w:val="00F86174"/>
    <w:rsid w:val="00F92A9E"/>
    <w:rsid w:val="00FC16BF"/>
    <w:rsid w:val="00FC518E"/>
    <w:rsid w:val="00FD0F2B"/>
    <w:rsid w:val="00FF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45E6C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12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F6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F69B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F69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F69BA"/>
    <w:rPr>
      <w:sz w:val="18"/>
      <w:szCs w:val="18"/>
    </w:rPr>
  </w:style>
  <w:style w:type="table" w:styleId="TableGrid">
    <w:name w:val="Table Grid"/>
    <w:basedOn w:val="TableNormal"/>
    <w:uiPriority w:val="59"/>
    <w:rsid w:val="00EC34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40F7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0F7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12F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9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9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5</Words>
  <Characters>54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HE</dc:creator>
  <cp:keywords/>
  <dc:description/>
  <cp:lastModifiedBy>Author</cp:lastModifiedBy>
  <cp:revision>12</cp:revision>
  <dcterms:created xsi:type="dcterms:W3CDTF">2017-12-31T03:31:00Z</dcterms:created>
  <dcterms:modified xsi:type="dcterms:W3CDTF">2018-10-06T15:24:00Z</dcterms:modified>
</cp:coreProperties>
</file>